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5FA4EA" w14:textId="44068329" w:rsidR="00C62F5A" w:rsidRPr="00C62F5A" w:rsidRDefault="00A31761" w:rsidP="00EE0EE5">
      <w:pPr>
        <w:spacing w:after="0" w:line="480" w:lineRule="auto"/>
        <w:jc w:val="both"/>
        <w:rPr>
          <w:rFonts w:ascii="Times New Roman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>Additional File</w:t>
      </w:r>
      <w:r w:rsidR="00C62F5A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B00CC2">
        <w:rPr>
          <w:rFonts w:ascii="Times New Roman" w:hAnsi="Times New Roman" w:cs="Times New Roman"/>
          <w:b/>
          <w:bCs/>
          <w:iCs/>
          <w:sz w:val="24"/>
          <w:szCs w:val="24"/>
        </w:rPr>
        <w:t>4</w:t>
      </w:r>
      <w:r w:rsidR="00C62F5A">
        <w:rPr>
          <w:rFonts w:ascii="Times New Roman" w:hAnsi="Times New Roman" w:cs="Times New Roman"/>
          <w:b/>
          <w:bCs/>
          <w:iCs/>
          <w:sz w:val="24"/>
          <w:szCs w:val="24"/>
        </w:rPr>
        <w:t>: Process for forming judgements of confidence</w:t>
      </w:r>
    </w:p>
    <w:p w14:paraId="2DF39609" w14:textId="77777777" w:rsidR="00DA1D62" w:rsidRDefault="00DA1D62" w:rsidP="00EE0EE5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</w:p>
    <w:p w14:paraId="2370193E" w14:textId="02B32734" w:rsidR="00EE0EE5" w:rsidRPr="00B52B17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t>Judgment on confidence in the pairwise comparisons</w:t>
      </w:r>
    </w:p>
    <w:p w14:paraId="1E852309" w14:textId="535BEED9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ithin-study bias: We will evaluate within-study bias using the approach outlined in the Risk of bias section. </w:t>
      </w:r>
      <w:r w:rsidRPr="00277DFB">
        <w:rPr>
          <w:rFonts w:ascii="Times New Roman" w:hAnsi="Times New Roman" w:cs="Times New Roman"/>
          <w:bCs/>
          <w:sz w:val="24"/>
          <w:szCs w:val="24"/>
        </w:rPr>
        <w:t>We will rate each direct comparison as at low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moderate or high risk of bias, assigning scores of 0,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−1 and −2, respectivel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Bagg&lt;/Author&gt;&lt;Year&gt;2018&lt;/Year&gt;&lt;RecNum&gt;6&lt;/RecNum&gt;&lt;DisplayText&gt;(1)&lt;/DisplayText&gt;&lt;record&gt;&lt;rec-number&gt;6&lt;/rec-number&gt;&lt;foreign-keys&gt;&lt;key app="EN" db-id="9tw0vx5eoxwa5get05ax22xg2xwr2afe0f5s" timestamp="1561433047"&gt;6&lt;/key&gt;&lt;/foreign-keys&gt;&lt;ref-type name="Journal Article"&gt;17&lt;/ref-type&gt;&lt;contributors&gt;&lt;authors&gt;&lt;author&gt;Bagg, M. K.&lt;/author&gt;&lt;author&gt;McLachlan, A. J.&lt;/author&gt;&lt;author&gt;Maher, C. G.&lt;/author&gt;&lt;author&gt;Kamper, S. J.&lt;/author&gt;&lt;author&gt;Williams, C. M.&lt;/author&gt;&lt;author&gt;Henschke, N.&lt;/author&gt;&lt;author&gt;Wand, B. M.&lt;/author&gt;&lt;author&gt;Moseley, G. L.&lt;/author&gt;&lt;author&gt;Hübscher, M.&lt;/author&gt;&lt;author&gt;O&amp;apos;Connell, N. E.&lt;/author&gt;&lt;author&gt;et al.,&lt;/author&gt;&lt;/authors&gt;&lt;/contributors&gt;&lt;titles&gt;&lt;title&gt;Paracetamol, NSAIDS and opioid analgesics for chronic low back pain: a network meta‐analysis&lt;/title&gt;&lt;secondary-title&gt;Cochrane Database of Systematic Reviews&lt;/secondary-title&gt;&lt;/titles&gt;&lt;periodical&gt;&lt;full-title&gt;Cochrane Database of Systematic Reviews&lt;/full-title&gt;&lt;/periodical&gt;&lt;number&gt;6&lt;/number&gt;&lt;dates&gt;&lt;year&gt;2018&lt;/year&gt;&lt;/dates&gt;&lt;publisher&gt;John Wiley &amp;amp; Sons, Ltd&lt;/publisher&gt;&lt;isbn&gt;1465-1858&lt;/isbn&gt;&lt;accession-num&gt;CD013045&lt;/accession-num&gt;&lt;urls&gt;&lt;related-urls&gt;&lt;url&gt;&lt;style face="underline" font="default" size="100%"&gt;https://doi.org//10.1002/14651858.CD013045&lt;/style&gt;&lt;/url&gt;&lt;/related-urls&gt;&lt;/urls&gt;&lt;electronic-resource-num&gt;10.1002/14651858.CD013045&lt;/electronic-resource-num&gt;&lt;/record&gt;&lt;/Cite&gt;&lt;/EndNote&gt;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10991">
        <w:rPr>
          <w:rFonts w:ascii="Times New Roman" w:hAnsi="Times New Roman" w:cs="Times New Roman"/>
          <w:bCs/>
          <w:noProof/>
          <w:sz w:val="24"/>
          <w:szCs w:val="24"/>
        </w:rPr>
        <w:t>(1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277DFB">
        <w:rPr>
          <w:rFonts w:ascii="Times New Roman" w:hAnsi="Times New Roman" w:cs="Times New Roman"/>
          <w:bCs/>
          <w:sz w:val="24"/>
          <w:szCs w:val="24"/>
        </w:rPr>
        <w:t>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We will consider direct comparisons at high risk of bias when &gt;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25% of participants in the comparison are from studies at high overa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risk of bias, low risk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when &gt; 50% of participants are from studies at low overall risk and moderate risk in all oth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instances. We will</w:t>
      </w:r>
      <w:r>
        <w:rPr>
          <w:rFonts w:ascii="Times New Roman" w:hAnsi="Times New Roman" w:cs="Times New Roman"/>
          <w:bCs/>
          <w:sz w:val="24"/>
          <w:szCs w:val="24"/>
        </w:rPr>
        <w:t xml:space="preserve"> u</w:t>
      </w:r>
      <w:r w:rsidRPr="00277DFB">
        <w:rPr>
          <w:rFonts w:ascii="Times New Roman" w:hAnsi="Times New Roman" w:cs="Times New Roman"/>
          <w:bCs/>
          <w:sz w:val="24"/>
          <w:szCs w:val="24"/>
        </w:rPr>
        <w:t>se the contributions of all direct comparisons to each pairwis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effect (from the contribution matrix) to construct weigh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averages of these scores. Then w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will base judgements of the confidence to be placed in each pairwise effect on a weight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average 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the risk of bias of direct comparisons feeding into it. We will downgrade one leve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for −1.5 &lt; score &lt; −0.5 and two levels for scores &lt;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−1.51, although this may change in practic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if there is clear imbalance in the contribution of evidence that would render such ac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77DFB">
        <w:rPr>
          <w:rFonts w:ascii="Times New Roman" w:hAnsi="Times New Roman" w:cs="Times New Roman"/>
          <w:bCs/>
          <w:sz w:val="24"/>
          <w:szCs w:val="24"/>
        </w:rPr>
        <w:t>inappropriate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749DDCFE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733FC79" w14:textId="0C06EE9B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Reporting bias: Our systematic review includes a comprehensive literature search for published and unpublished data, which reduces the risk of reporting (publication) bias. Nevertheless, we will evaluate reporting bias for each outcome with contour-enhanced funnel plots for all analgesic medicines vs placebo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Peters&lt;/Author&gt;&lt;Year&gt;2008&lt;/Year&gt;&lt;RecNum&gt;71&lt;/RecNum&gt;&lt;DisplayText&gt;(2)&lt;/DisplayText&gt;&lt;record&gt;&lt;rec-number&gt;71&lt;/rec-number&gt;&lt;foreign-keys&gt;&lt;key app="EN" db-id="9tw0vx5eoxwa5get05ax22xg2xwr2afe0f5s" timestamp="1567487043"&gt;71&lt;/key&gt;&lt;/foreign-keys&gt;&lt;ref-type name="Journal Article"&gt;17&lt;/ref-type&gt;&lt;contributors&gt;&lt;authors&gt;&lt;author&gt;Peters, J. L.&lt;/author&gt;&lt;author&gt;Sutton, A. J.&lt;/author&gt;&lt;author&gt;Jones, D. R.&lt;/author&gt;&lt;author&gt;Abrams, K. R.&lt;/author&gt;&lt;author&gt;Rushton, L.&lt;/author&gt;&lt;/authors&gt;&lt;/contributors&gt;&lt;auth-address&gt;Department of Health Sciences, University of Leicester, Leicester, UK. j3.peters@qut.edu.au&lt;/auth-address&gt;&lt;titles&gt;&lt;title&gt;Contour-enhanced meta-analysis funnel plots help distinguish publication bias from other causes of asymmetry&lt;/title&gt;&lt;secondary-title&gt;J Clin Epidemiol&lt;/secondary-title&gt;&lt;/titles&gt;&lt;periodical&gt;&lt;full-title&gt;J Clin Epidemiol&lt;/full-title&gt;&lt;abbr-1&gt;Journal of clinical epidemiology&lt;/abbr-1&gt;&lt;/periodical&gt;&lt;pages&gt;991-6&lt;/pages&gt;&lt;volume&gt;61&lt;/volume&gt;&lt;number&gt;10&lt;/number&gt;&lt;edition&gt;2008/06/10&lt;/edition&gt;&lt;keywords&gt;&lt;keyword&gt;Data Interpretation, Statistical&lt;/keyword&gt;&lt;keyword&gt;Humans&lt;/keyword&gt;&lt;keyword&gt;*Meta-Analysis as Topic&lt;/keyword&gt;&lt;keyword&gt;*Publication Bias&lt;/keyword&gt;&lt;keyword&gt;Review Literature as Topic&lt;/keyword&gt;&lt;/keywords&gt;&lt;dates&gt;&lt;year&gt;2008&lt;/year&gt;&lt;pub-dates&gt;&lt;date&gt;Oct&lt;/date&gt;&lt;/pub-dates&gt;&lt;/dates&gt;&lt;isbn&gt;0895-4356&lt;/isbn&gt;&lt;accession-num&gt;18538991&lt;/accession-num&gt;&lt;urls&gt;&lt;/urls&gt;&lt;electronic-resource-num&gt;10.1016/j.jclinepi.2007.11.010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10991">
        <w:rPr>
          <w:rFonts w:ascii="Times New Roman" w:hAnsi="Times New Roman" w:cs="Times New Roman"/>
          <w:bCs/>
          <w:noProof/>
          <w:sz w:val="24"/>
          <w:szCs w:val="24"/>
        </w:rPr>
        <w:t>(2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. If we judge funnel plot asymmetry, we shall downgrade all comparisons by one level, except in the following situation: where 10 or more studies for a specific comparison are available, in which case a contour-enhanced funnel plot will be produced for this comparison only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Huhn&lt;/Author&gt;&lt;Year&gt;2019&lt;/Year&gt;&lt;RecNum&gt;157&lt;/RecNum&gt;&lt;DisplayText&gt;(3)&lt;/DisplayText&gt;&lt;record&gt;&lt;rec-number&gt;157&lt;/rec-number&gt;&lt;foreign-keys&gt;&lt;key app="EN" db-id="9tw0vx5eoxwa5get05ax22xg2xwr2afe0f5s" timestamp="1577596691"&gt;157&lt;/key&gt;&lt;/foreign-keys&gt;&lt;ref-type name="Journal Article"&gt;17&lt;/ref-type&gt;&lt;contributors&gt;&lt;authors&gt;&lt;author&gt;Huhn, Maximilian&lt;/author&gt;&lt;author&gt;Nikolakopoulou, Adriani&lt;/author&gt;&lt;author&gt;Schneider-Thoma, Johannes&lt;/author&gt;&lt;author&gt;Krause, Marc&lt;/author&gt;&lt;author&gt;Samara, Myrto&lt;/author&gt;&lt;author&gt;Peter, Natalie&lt;/author&gt;&lt;author&gt;Arndt, Thomas&lt;/author&gt;&lt;author&gt;Bäckers, Lio&lt;/author&gt;&lt;author&gt;Rothe, Philipp&lt;/author&gt;&lt;author&gt;Cipriani, Andrea&lt;/author&gt;&lt;author&gt;Davis, John&lt;/author&gt;&lt;author&gt;Salanti, Georgia&lt;/author&gt;&lt;author&gt;Leucht, Stefan&lt;/author&gt;&lt;/authors&gt;&lt;/contributors&gt;&lt;titles&gt;&lt;title&gt;Comparative efficacy and tolerability of 32 oral antipsychotics for the acute treatment of adults with multi-episode schizophrenia: a systematic review and network meta-analysis&lt;/title&gt;&lt;secondary-title&gt;The Lancet&lt;/secondary-title&gt;&lt;/titles&gt;&lt;periodical&gt;&lt;full-title&gt;The Lancet&lt;/full-title&gt;&lt;/periodical&gt;&lt;pages&gt;939-951&lt;/pages&gt;&lt;volume&gt;394&lt;/volume&gt;&lt;number&gt;10202&lt;/number&gt;&lt;dates&gt;&lt;year&gt;2019&lt;/year&gt;&lt;pub-dates&gt;&lt;date&gt;2019/09/14/&lt;/date&gt;&lt;/pub-dates&gt;&lt;/dates&gt;&lt;isbn&gt;0140-6736&lt;/isbn&gt;&lt;urls&gt;&lt;related-urls&gt;&lt;url&gt;http://www.sciencedirect.com/science/article/pii/S0140673619311353&lt;/url&gt;&lt;/related-urls&gt;&lt;/urls&gt;&lt;electronic-resource-num&gt;https://doi.org/10.1016/S0140-6736(19)31135-3&lt;/electronic-resource-num&gt;&lt;/record&gt;&lt;/Cite&gt;&lt;/EndNote&gt;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10991">
        <w:rPr>
          <w:rFonts w:ascii="Times New Roman" w:hAnsi="Times New Roman" w:cs="Times New Roman"/>
          <w:bCs/>
          <w:noProof/>
          <w:sz w:val="24"/>
          <w:szCs w:val="24"/>
        </w:rPr>
        <w:t>(3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>. We will re-examine the new funnel plot and, if we judge no evidence of asymmetry, we will not downgrade the respective comparison.</w:t>
      </w:r>
    </w:p>
    <w:p w14:paraId="5069A611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014BA8A" w14:textId="48047D7F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lastRenderedPageBreak/>
        <w:t xml:space="preserve">Indirectness: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alanti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t al. </w:t>
      </w:r>
      <w:r>
        <w:rPr>
          <w:rFonts w:ascii="Times New Roman" w:hAnsi="Times New Roman" w:cs="Times New Roman"/>
          <w:bCs/>
          <w:sz w:val="24"/>
          <w:szCs w:val="24"/>
        </w:rPr>
        <w:t xml:space="preserve">propose indirectness be considered with the transitivity assumption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Salanti&lt;/Author&gt;&lt;Year&gt;2014&lt;/Year&gt;&lt;RecNum&gt;79&lt;/RecNum&gt;&lt;DisplayText&gt;(4)&lt;/DisplayText&gt;&lt;record&gt;&lt;rec-number&gt;79&lt;/rec-number&gt;&lt;foreign-keys&gt;&lt;key app="EN" db-id="9tw0vx5eoxwa5get05ax22xg2xwr2afe0f5s" timestamp="1567554440"&gt;79&lt;/key&gt;&lt;/foreign-keys&gt;&lt;ref-type name="Journal Article"&gt;17&lt;/ref-type&gt;&lt;contributors&gt;&lt;authors&gt;&lt;author&gt;Salanti, Georgia&lt;/author&gt;&lt;author&gt;Del Giovane, Cinzia&lt;/author&gt;&lt;author&gt;Chaimani, Anna&lt;/author&gt;&lt;author&gt;Caldwell, Deborah M.&lt;/author&gt;&lt;author&gt;Higgins, Julian P. T.&lt;/author&gt;&lt;/authors&gt;&lt;/contributors&gt;&lt;titles&gt;&lt;title&gt;Evaluating the Quality of Evidence from a Network Meta-Analysis&lt;/title&gt;&lt;secondary-title&gt;PLOS ONE&lt;/secondary-title&gt;&lt;/titles&gt;&lt;periodical&gt;&lt;full-title&gt;PLOS ONE&lt;/full-title&gt;&lt;/periodical&gt;&lt;pages&gt;e99682&lt;/pages&gt;&lt;volume&gt;9&lt;/volume&gt;&lt;number&gt;7&lt;/number&gt;&lt;dates&gt;&lt;year&gt;2014&lt;/year&gt;&lt;/dates&gt;&lt;publisher&gt;Public Library of Science&lt;/publisher&gt;&lt;urls&gt;&lt;related-urls&gt;&lt;url&gt;https://doi.org/10.1371/journal.pone.0099682&lt;/url&gt;&lt;/related-urls&gt;&lt;/urls&gt;&lt;electronic-resource-num&gt;10.1371/journal.pone.0099682&lt;/electronic-resource-num&gt;&lt;/record&gt;&lt;/Cite&gt;&lt;/EndNote&gt;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10991">
        <w:rPr>
          <w:rFonts w:ascii="Times New Roman" w:hAnsi="Times New Roman" w:cs="Times New Roman"/>
          <w:bCs/>
          <w:noProof/>
          <w:sz w:val="24"/>
          <w:szCs w:val="24"/>
        </w:rPr>
        <w:t>(4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. We assume that, based on our inclusion criteria, there will be no indirectness and studies will fulfil the assumption of transitivity. Given the lack of known effect modifiers for LBP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TYXJhZ2lvdHRvPC9BdXRob3I+PFllYXI+MjAxNjwvWWVh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</w:fldData>
        </w:fldChar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B10991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TYXJhZ2lvdHRvPC9BdXRob3I+PFllYXI+MjAxNjwvWWVh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</w:fldData>
        </w:fldChar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B10991">
        <w:rPr>
          <w:rFonts w:ascii="Times New Roman" w:hAnsi="Times New Roman" w:cs="Times New Roman"/>
          <w:bCs/>
          <w:sz w:val="24"/>
          <w:szCs w:val="24"/>
        </w:rPr>
      </w:r>
      <w:r w:rsidR="00B10991"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10991">
        <w:rPr>
          <w:rFonts w:ascii="Times New Roman" w:hAnsi="Times New Roman" w:cs="Times New Roman"/>
          <w:bCs/>
          <w:noProof/>
          <w:sz w:val="24"/>
          <w:szCs w:val="24"/>
        </w:rPr>
        <w:t>(5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, we will consider five potential effect modifiers during our assessment of transitivity (see </w:t>
      </w:r>
      <w:r w:rsidRPr="00193E1D">
        <w:rPr>
          <w:rFonts w:ascii="Times New Roman" w:hAnsi="Times New Roman" w:cs="Times New Roman"/>
          <w:bCs/>
          <w:i/>
          <w:iCs/>
          <w:sz w:val="24"/>
          <w:szCs w:val="24"/>
        </w:rPr>
        <w:t>Assumption of transitivity</w:t>
      </w:r>
      <w:r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Pr="005C09B4">
        <w:rPr>
          <w:rFonts w:ascii="Times New Roman" w:hAnsi="Times New Roman" w:cs="Times New Roman"/>
          <w:bCs/>
          <w:sz w:val="24"/>
          <w:szCs w:val="24"/>
        </w:rPr>
        <w:t>We will consider downgrading a pairwise effect one level for indirectness if direc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C09B4">
        <w:rPr>
          <w:rFonts w:ascii="Times New Roman" w:hAnsi="Times New Roman" w:cs="Times New Roman"/>
          <w:bCs/>
          <w:sz w:val="24"/>
          <w:szCs w:val="24"/>
        </w:rPr>
        <w:t>comparison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C09B4">
        <w:rPr>
          <w:rFonts w:ascii="Times New Roman" w:hAnsi="Times New Roman" w:cs="Times New Roman"/>
          <w:bCs/>
          <w:sz w:val="24"/>
          <w:szCs w:val="24"/>
        </w:rPr>
        <w:t>with important imbalances in populations, treatments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5C09B4">
        <w:rPr>
          <w:rFonts w:ascii="Times New Roman" w:hAnsi="Times New Roman" w:cs="Times New Roman"/>
          <w:bCs/>
          <w:sz w:val="24"/>
          <w:szCs w:val="24"/>
        </w:rPr>
        <w:t xml:space="preserve"> or outcomes contribute the majority o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C09B4">
        <w:rPr>
          <w:rFonts w:ascii="Times New Roman" w:hAnsi="Times New Roman" w:cs="Times New Roman"/>
          <w:bCs/>
          <w:sz w:val="24"/>
          <w:szCs w:val="24"/>
        </w:rPr>
        <w:t>information to it. In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C09B4">
        <w:rPr>
          <w:rFonts w:ascii="Times New Roman" w:hAnsi="Times New Roman" w:cs="Times New Roman"/>
          <w:bCs/>
          <w:sz w:val="24"/>
          <w:szCs w:val="24"/>
        </w:rPr>
        <w:t>addition, we will downgrade all comparisons one additional level if ther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C09B4">
        <w:rPr>
          <w:rFonts w:ascii="Times New Roman" w:hAnsi="Times New Roman" w:cs="Times New Roman"/>
          <w:bCs/>
          <w:sz w:val="24"/>
          <w:szCs w:val="24"/>
        </w:rPr>
        <w:t>were concerns over the transitivity assumption identified pri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C09B4">
        <w:rPr>
          <w:rFonts w:ascii="Times New Roman" w:hAnsi="Times New Roman" w:cs="Times New Roman"/>
          <w:bCs/>
          <w:sz w:val="24"/>
          <w:szCs w:val="24"/>
        </w:rPr>
        <w:t>to the analysis.</w:t>
      </w:r>
    </w:p>
    <w:p w14:paraId="3644E3E0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BE6D482" w14:textId="44723542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mprecision: We will evaluate imprecision by considering the width of the 95% CI for pairwise effects.  </w:t>
      </w:r>
      <w:r w:rsidRPr="003C7930">
        <w:rPr>
          <w:rFonts w:ascii="Times New Roman" w:hAnsi="Times New Roman" w:cs="Times New Roman"/>
          <w:bCs/>
          <w:sz w:val="24"/>
          <w:szCs w:val="24"/>
        </w:rPr>
        <w:t>We wi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C7930">
        <w:rPr>
          <w:rFonts w:ascii="Times New Roman" w:hAnsi="Times New Roman" w:cs="Times New Roman"/>
          <w:bCs/>
          <w:sz w:val="24"/>
          <w:szCs w:val="24"/>
        </w:rPr>
        <w:t>downgrade one level when the</w:t>
      </w:r>
      <w:r>
        <w:rPr>
          <w:rFonts w:ascii="Times New Roman" w:hAnsi="Times New Roman" w:cs="Times New Roman"/>
          <w:bCs/>
          <w:sz w:val="24"/>
          <w:szCs w:val="24"/>
        </w:rPr>
        <w:t>y</w:t>
      </w:r>
      <w:r w:rsidRPr="003C7930">
        <w:rPr>
          <w:rFonts w:ascii="Times New Roman" w:hAnsi="Times New Roman" w:cs="Times New Roman"/>
          <w:bCs/>
          <w:sz w:val="24"/>
          <w:szCs w:val="24"/>
        </w:rPr>
        <w:t xml:space="preserve"> span either the null or the threshold for a clinicall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C7930">
        <w:rPr>
          <w:rFonts w:ascii="Times New Roman" w:hAnsi="Times New Roman" w:cs="Times New Roman"/>
          <w:bCs/>
          <w:sz w:val="24"/>
          <w:szCs w:val="24"/>
        </w:rPr>
        <w:t>meaningful effect on pain intensity (10 points on a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C7930">
        <w:rPr>
          <w:rFonts w:ascii="Times New Roman" w:hAnsi="Times New Roman" w:cs="Times New Roman"/>
          <w:bCs/>
          <w:sz w:val="24"/>
          <w:szCs w:val="24"/>
        </w:rPr>
        <w:t xml:space="preserve">0 to 100 scale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Chou&lt;/Author&gt;&lt;Year&gt;2017&lt;/Year&gt;&lt;RecNum&gt;18&lt;/RecNum&gt;&lt;DisplayText&gt;(6)&lt;/DisplayText&gt;&lt;record&gt;&lt;rec-number&gt;18&lt;/rec-number&gt;&lt;foreign-keys&gt;&lt;key app="EN" db-id="9tw0vx5eoxwa5get05ax22xg2xwr2afe0f5s" timestamp="1563154979"&gt;18&lt;/key&gt;&lt;/foreign-keys&gt;&lt;ref-type name="Journal Article"&gt;17&lt;/ref-type&gt;&lt;contributors&gt;&lt;authors&gt;&lt;author&gt;Chou, Roger&lt;/author&gt;&lt;author&gt;Deyo, Richard&lt;/author&gt;&lt;author&gt;Friedly, Janna&lt;/author&gt;&lt;author&gt;Skelly, Andrea&lt;/author&gt;&lt;author&gt;Weimer, Melissa&lt;/author&gt;&lt;author&gt;Fu, Rochelle&lt;/author&gt;&lt;author&gt;Dana, Tracy&lt;/author&gt;&lt;author&gt;Kraegel, Paul&lt;/author&gt;&lt;author&gt;Griffin, Jessica&lt;/author&gt;&lt;author&gt;Grusing, Sara&lt;/author&gt;&lt;/authors&gt;&lt;/contributors&gt;&lt;titles&gt;&lt;title&gt;Systemic Pharmacologic Therapies for Low Back Pain: A Systematic Review for an American College of Physicians Clinical Practice GuidelineSystemic Pharmacologic Therapies for Low Back Pain&lt;/title&gt;&lt;secondary-title&gt;Annals of Internal Medicine&lt;/secondary-title&gt;&lt;/titles&gt;&lt;periodical&gt;&lt;full-title&gt;Ann Intern Med&lt;/full-title&gt;&lt;abbr-1&gt;Annals of internal medicine&lt;/abbr-1&gt;&lt;/periodical&gt;&lt;pages&gt;480-492&lt;/pages&gt;&lt;volume&gt;166&lt;/volume&gt;&lt;number&gt;7&lt;/number&gt;&lt;dates&gt;&lt;year&gt;2017&lt;/year&gt;&lt;/dates&gt;&lt;isbn&gt;0003-4819&lt;/isbn&gt;&lt;urls&gt;&lt;related-urls&gt;&lt;url&gt;&lt;style face="underline" font="default" size="100%"&gt;https://doi.org/10.7326/M16-2458&lt;/style&gt;&lt;/url&gt;&lt;/related-urls&gt;&lt;/urls&gt;&lt;electronic-resource-num&gt;10.7326/m16-2458&lt;/electronic-resource-num&gt;&lt;access-date&gt;7/15/2019&lt;/access-date&gt;&lt;/record&gt;&lt;/Cite&gt;&lt;/EndNote&gt;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10991">
        <w:rPr>
          <w:rFonts w:ascii="Times New Roman" w:hAnsi="Times New Roman" w:cs="Times New Roman"/>
          <w:bCs/>
          <w:noProof/>
          <w:sz w:val="24"/>
          <w:szCs w:val="24"/>
        </w:rPr>
        <w:t>(6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3C7930">
        <w:rPr>
          <w:rFonts w:ascii="Times New Roman" w:hAnsi="Times New Roman" w:cs="Times New Roman"/>
          <w:bCs/>
          <w:sz w:val="24"/>
          <w:szCs w:val="24"/>
        </w:rPr>
        <w:t>) and two level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C7930">
        <w:rPr>
          <w:rFonts w:ascii="Times New Roman" w:hAnsi="Times New Roman" w:cs="Times New Roman"/>
          <w:bCs/>
          <w:sz w:val="24"/>
          <w:szCs w:val="24"/>
        </w:rPr>
        <w:t>when the interval spans both. We will not consider sample sizes as there are no establish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3C7930">
        <w:rPr>
          <w:rFonts w:ascii="Times New Roman" w:hAnsi="Times New Roman" w:cs="Times New Roman"/>
          <w:bCs/>
          <w:sz w:val="24"/>
          <w:szCs w:val="24"/>
        </w:rPr>
        <w:t xml:space="preserve">criteria for this evaluation in the NMA context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Salanti&lt;/Author&gt;&lt;Year&gt;2014&lt;/Year&gt;&lt;RecNum&gt;79&lt;/RecNum&gt;&lt;DisplayText&gt;(4)&lt;/DisplayText&gt;&lt;record&gt;&lt;rec-number&gt;79&lt;/rec-number&gt;&lt;foreign-keys&gt;&lt;key app="EN" db-id="9tw0vx5eoxwa5get05ax22xg2xwr2afe0f5s" timestamp="1567554440"&gt;79&lt;/key&gt;&lt;/foreign-keys&gt;&lt;ref-type name="Journal Article"&gt;17&lt;/ref-type&gt;&lt;contributors&gt;&lt;authors&gt;&lt;author&gt;Salanti, Georgia&lt;/author&gt;&lt;author&gt;Del Giovane, Cinzia&lt;/author&gt;&lt;author&gt;Chaimani, Anna&lt;/author&gt;&lt;author&gt;Caldwell, Deborah M.&lt;/author&gt;&lt;author&gt;Higgins, Julian P. T.&lt;/author&gt;&lt;/authors&gt;&lt;/contributors&gt;&lt;titles&gt;&lt;title&gt;Evaluating the Quality of Evidence from a Network Meta-Analysis&lt;/title&gt;&lt;secondary-title&gt;PLOS ONE&lt;/secondary-title&gt;&lt;/titles&gt;&lt;periodical&gt;&lt;full-title&gt;PLOS ONE&lt;/full-title&gt;&lt;/periodical&gt;&lt;pages&gt;e99682&lt;/pages&gt;&lt;volume&gt;9&lt;/volume&gt;&lt;number&gt;7&lt;/number&gt;&lt;dates&gt;&lt;year&gt;2014&lt;/year&gt;&lt;/dates&gt;&lt;publisher&gt;Public Library of Science&lt;/publisher&gt;&lt;urls&gt;&lt;related-urls&gt;&lt;url&gt;https://doi.org/10.1371/journal.pone.0099682&lt;/url&gt;&lt;/related-urls&gt;&lt;/urls&gt;&lt;electronic-resource-num&gt;10.1371/journal.pone.0099682&lt;/electronic-resource-num&gt;&lt;/record&gt;&lt;/Cite&gt;&lt;/EndNote&gt;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10991">
        <w:rPr>
          <w:rFonts w:ascii="Times New Roman" w:hAnsi="Times New Roman" w:cs="Times New Roman"/>
          <w:bCs/>
          <w:noProof/>
          <w:sz w:val="24"/>
          <w:szCs w:val="24"/>
        </w:rPr>
        <w:t>(4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 w:rsidRPr="003C7930">
        <w:rPr>
          <w:rFonts w:ascii="Times New Roman" w:hAnsi="Times New Roman" w:cs="Times New Roman"/>
          <w:bCs/>
          <w:sz w:val="24"/>
          <w:szCs w:val="24"/>
        </w:rPr>
        <w:t>.</w:t>
      </w:r>
    </w:p>
    <w:p w14:paraId="31732EF5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ADD3B88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Heterogeneity: </w:t>
      </w:r>
      <w:r w:rsidRPr="002F54FE">
        <w:rPr>
          <w:rFonts w:ascii="Times New Roman" w:hAnsi="Times New Roman" w:cs="Times New Roman"/>
          <w:bCs/>
          <w:sz w:val="24"/>
          <w:szCs w:val="24"/>
        </w:rPr>
        <w:t xml:space="preserve">We will evaluate each direct comparison for </w:t>
      </w:r>
      <w:r>
        <w:rPr>
          <w:rFonts w:ascii="Times New Roman" w:hAnsi="Times New Roman" w:cs="Times New Roman"/>
          <w:bCs/>
          <w:sz w:val="24"/>
          <w:szCs w:val="24"/>
        </w:rPr>
        <w:t>heterogeneity/</w:t>
      </w:r>
      <w:r w:rsidRPr="002F54FE">
        <w:rPr>
          <w:rFonts w:ascii="Times New Roman" w:hAnsi="Times New Roman" w:cs="Times New Roman"/>
          <w:bCs/>
          <w:sz w:val="24"/>
          <w:szCs w:val="24"/>
        </w:rPr>
        <w:t>consistency in the direction and magnitude of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F54FE">
        <w:rPr>
          <w:rFonts w:ascii="Times New Roman" w:hAnsi="Times New Roman" w:cs="Times New Roman"/>
          <w:bCs/>
          <w:sz w:val="24"/>
          <w:szCs w:val="24"/>
        </w:rPr>
        <w:t>effect sizes from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F54FE">
        <w:rPr>
          <w:rFonts w:ascii="Times New Roman" w:hAnsi="Times New Roman" w:cs="Times New Roman"/>
          <w:bCs/>
          <w:sz w:val="24"/>
          <w:szCs w:val="24"/>
        </w:rPr>
        <w:t>individual trials, considering the width of the prediction interval an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F54FE">
        <w:rPr>
          <w:rFonts w:ascii="Times New Roman" w:hAnsi="Times New Roman" w:cs="Times New Roman"/>
          <w:bCs/>
          <w:sz w:val="24"/>
          <w:szCs w:val="24"/>
        </w:rPr>
        <w:t>magnitude of the heterogeneity parameter. We will downgrad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F54FE">
        <w:rPr>
          <w:rFonts w:ascii="Times New Roman" w:hAnsi="Times New Roman" w:cs="Times New Roman"/>
          <w:bCs/>
          <w:sz w:val="24"/>
          <w:szCs w:val="24"/>
        </w:rPr>
        <w:t>direct comparisons one level if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F54FE">
        <w:rPr>
          <w:rFonts w:ascii="Times New Roman" w:hAnsi="Times New Roman" w:cs="Times New Roman"/>
          <w:bCs/>
          <w:sz w:val="24"/>
          <w:szCs w:val="24"/>
        </w:rPr>
        <w:t>important heterogeneity is identified</w:t>
      </w:r>
      <w:r>
        <w:rPr>
          <w:rFonts w:ascii="Times New Roman" w:hAnsi="Times New Roman" w:cs="Times New Roman"/>
          <w:bCs/>
          <w:sz w:val="24"/>
          <w:szCs w:val="24"/>
        </w:rPr>
        <w:t xml:space="preserve"> – </w:t>
      </w:r>
      <w:r w:rsidRPr="00F738F1">
        <w:rPr>
          <w:rFonts w:ascii="Times New Roman" w:hAnsi="Times New Roman" w:cs="Times New Roman"/>
          <w:iCs/>
          <w:sz w:val="24"/>
          <w:szCs w:val="24"/>
        </w:rPr>
        <w:t>intervals spanning</w:t>
      </w: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F738F1">
        <w:rPr>
          <w:rFonts w:ascii="Times New Roman" w:hAnsi="Times New Roman" w:cs="Times New Roman"/>
          <w:iCs/>
          <w:sz w:val="24"/>
          <w:szCs w:val="24"/>
        </w:rPr>
        <w:t>greater than 15 points (on a 0 to 100 scale)</w:t>
      </w:r>
      <w:r w:rsidRPr="002F54FE">
        <w:rPr>
          <w:rFonts w:ascii="Times New Roman" w:hAnsi="Times New Roman" w:cs="Times New Roman"/>
          <w:bCs/>
          <w:sz w:val="24"/>
          <w:szCs w:val="24"/>
        </w:rPr>
        <w:t>.</w:t>
      </w:r>
    </w:p>
    <w:p w14:paraId="044191AC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27E2EFA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ncoherence: W</w:t>
      </w:r>
      <w:r w:rsidRPr="002F54FE">
        <w:rPr>
          <w:rFonts w:ascii="Times New Roman" w:hAnsi="Times New Roman" w:cs="Times New Roman"/>
          <w:bCs/>
          <w:sz w:val="24"/>
          <w:szCs w:val="24"/>
        </w:rPr>
        <w:t>e will downgrade one level any direc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F54FE">
        <w:rPr>
          <w:rFonts w:ascii="Times New Roman" w:hAnsi="Times New Roman" w:cs="Times New Roman"/>
          <w:bCs/>
          <w:sz w:val="24"/>
          <w:szCs w:val="24"/>
        </w:rPr>
        <w:t>comparison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F54FE">
        <w:rPr>
          <w:rFonts w:ascii="Times New Roman" w:hAnsi="Times New Roman" w:cs="Times New Roman"/>
          <w:bCs/>
          <w:sz w:val="24"/>
          <w:szCs w:val="24"/>
        </w:rPr>
        <w:t>that are implicated in loops with important incoherence or where there is a discrepancy between direct and indirect evidence.</w:t>
      </w:r>
    </w:p>
    <w:p w14:paraId="449D0453" w14:textId="77777777" w:rsidR="00EE0EE5" w:rsidRPr="00B52B17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sz w:val="24"/>
          <w:szCs w:val="24"/>
        </w:rPr>
        <w:lastRenderedPageBreak/>
        <w:t>Judgment of confidence in the treatment rankings</w:t>
      </w:r>
    </w:p>
    <w:p w14:paraId="56BBB41A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Within-study bias: We will use the judgements of overall risk of bias for each direct comparison (see above) and construct a weighted average for the entire network </w:t>
      </w:r>
      <w:r w:rsidRPr="00CD3C75">
        <w:rPr>
          <w:rFonts w:ascii="Times New Roman" w:hAnsi="Times New Roman" w:cs="Times New Roman"/>
          <w:bCs/>
          <w:sz w:val="24"/>
          <w:szCs w:val="24"/>
        </w:rPr>
        <w:t xml:space="preserve">using the </w:t>
      </w:r>
      <w:r>
        <w:rPr>
          <w:rFonts w:ascii="Times New Roman" w:hAnsi="Times New Roman" w:cs="Times New Roman"/>
          <w:bCs/>
          <w:sz w:val="24"/>
          <w:szCs w:val="24"/>
        </w:rPr>
        <w:t xml:space="preserve">percentage </w:t>
      </w:r>
      <w:r w:rsidRPr="00CD3C75">
        <w:rPr>
          <w:rFonts w:ascii="Times New Roman" w:hAnsi="Times New Roman" w:cs="Times New Roman"/>
          <w:bCs/>
          <w:sz w:val="24"/>
          <w:szCs w:val="24"/>
        </w:rPr>
        <w:t>contributions of each direct comparison to the entir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3C75">
        <w:rPr>
          <w:rFonts w:ascii="Times New Roman" w:hAnsi="Times New Roman" w:cs="Times New Roman"/>
          <w:bCs/>
          <w:sz w:val="24"/>
          <w:szCs w:val="24"/>
        </w:rPr>
        <w:t>network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3C75">
        <w:rPr>
          <w:rFonts w:ascii="Times New Roman" w:hAnsi="Times New Roman" w:cs="Times New Roman"/>
          <w:bCs/>
          <w:sz w:val="24"/>
          <w:szCs w:val="24"/>
        </w:rPr>
        <w:t>We will downgrade one level for −1.5 &lt; score &lt; −0.5 and two levels for scores &lt; −1.51, although this may change in practic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CD3C75">
        <w:rPr>
          <w:rFonts w:ascii="Times New Roman" w:hAnsi="Times New Roman" w:cs="Times New Roman"/>
          <w:bCs/>
          <w:sz w:val="24"/>
          <w:szCs w:val="24"/>
        </w:rPr>
        <w:t>if there is clear imbalance in the contribution of evidence that would render such action inappropriate.</w:t>
      </w:r>
    </w:p>
    <w:p w14:paraId="79F91C03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4B4A5BC" w14:textId="47CF8E45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Reporting bias: We will evaluate the likelihood of reporting (publication) bias across the network, using the evidence of reporting bias from direct comparisons (see above) and the comparison-adjusted funnel plots. We acknowledge that plot asymmetry may occur to factors other than reporting bias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 &lt;EndNote&gt;&lt;Cite&gt;&lt;Author&gt;Salanti&lt;/Author&gt;&lt;Year&gt;2014&lt;/Year&gt;&lt;RecNum&gt;79&lt;/RecNum&gt;&lt;DisplayText&gt;(4)&lt;/DisplayText&gt;&lt;record&gt;&lt;rec-number&gt;79&lt;/rec-number&gt;&lt;foreign-keys&gt;&lt;key app="EN" db-id="9tw0vx5eoxwa5get05ax22xg2xwr2afe0f5s" timestamp="1567554440"&gt;79&lt;/key&gt;&lt;/foreign-keys&gt;&lt;ref-type name="Journal Article"&gt;17&lt;/ref-type&gt;&lt;contributors&gt;&lt;authors&gt;&lt;author&gt;Salanti, Georgia&lt;/author&gt;&lt;author&gt;Del Giovane, Cinzia&lt;/author&gt;&lt;author&gt;Chaimani, Anna&lt;/author&gt;&lt;author&gt;Caldwell, Deborah M.&lt;/author&gt;&lt;author&gt;Higgins, Julian P. T.&lt;/author&gt;&lt;/authors&gt;&lt;/contributors&gt;&lt;titles&gt;&lt;title&gt;Evaluating the Quality of Evidence from a Network Meta-Analysis&lt;/title&gt;&lt;secondary-title&gt;PLOS ONE&lt;/secondary-title&gt;&lt;/titles&gt;&lt;periodical&gt;&lt;full-title&gt;PLOS ONE&lt;/full-title&gt;&lt;/periodical&gt;&lt;pages&gt;e99682&lt;/pages&gt;&lt;volume&gt;9&lt;/volume&gt;&lt;number&gt;7&lt;/number&gt;&lt;dates&gt;&lt;year&gt;2014&lt;/year&gt;&lt;/dates&gt;&lt;publisher&gt;Public Library of Science&lt;/publisher&gt;&lt;urls&gt;&lt;related-urls&gt;&lt;url&gt;https://doi.org/10.1371/journal.pone.0099682&lt;/url&gt;&lt;/related-urls&gt;&lt;/urls&gt;&lt;electronic-resource-num&gt;10.1371/journal.pone.0099682&lt;/electronic-resource-num&gt;&lt;/record&gt;&lt;/Cite&gt;&lt;/EndNote&gt;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10991">
        <w:rPr>
          <w:rFonts w:ascii="Times New Roman" w:hAnsi="Times New Roman" w:cs="Times New Roman"/>
          <w:bCs/>
          <w:noProof/>
          <w:sz w:val="24"/>
          <w:szCs w:val="24"/>
        </w:rPr>
        <w:t>(4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1B3AB6">
        <w:rPr>
          <w:rFonts w:ascii="Times New Roman" w:hAnsi="Times New Roman" w:cs="Times New Roman"/>
          <w:bCs/>
          <w:sz w:val="24"/>
          <w:szCs w:val="24"/>
        </w:rPr>
        <w:t>We will downgrade one level if there is evidence of publication bias or sma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B3AB6">
        <w:rPr>
          <w:rFonts w:ascii="Times New Roman" w:hAnsi="Times New Roman" w:cs="Times New Roman"/>
          <w:bCs/>
          <w:sz w:val="24"/>
          <w:szCs w:val="24"/>
        </w:rPr>
        <w:t>study effects.</w:t>
      </w:r>
    </w:p>
    <w:p w14:paraId="014706E0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CDF703B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ndirectness: We will use our judgements of indirectness within pairwise comparisons (see above) and evaluate the </w:t>
      </w:r>
      <w:r w:rsidRPr="00515748">
        <w:rPr>
          <w:rFonts w:ascii="Times New Roman" w:hAnsi="Times New Roman" w:cs="Times New Roman"/>
          <w:bCs/>
          <w:sz w:val="24"/>
          <w:szCs w:val="24"/>
        </w:rPr>
        <w:t>contribution to the entire network by comparisons that are judged to exhibit indirectness.</w:t>
      </w:r>
      <w:r w:rsidRPr="00576655">
        <w:t xml:space="preserve"> </w:t>
      </w:r>
      <w:r w:rsidRPr="00576655">
        <w:rPr>
          <w:rFonts w:ascii="Times New Roman" w:hAnsi="Times New Roman" w:cs="Times New Roman"/>
          <w:bCs/>
          <w:sz w:val="24"/>
          <w:szCs w:val="24"/>
        </w:rPr>
        <w:t>We will consider downgradi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76655">
        <w:rPr>
          <w:rFonts w:ascii="Times New Roman" w:hAnsi="Times New Roman" w:cs="Times New Roman"/>
          <w:bCs/>
          <w:sz w:val="24"/>
          <w:szCs w:val="24"/>
        </w:rPr>
        <w:t>one level if there is an importan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76655">
        <w:rPr>
          <w:rFonts w:ascii="Times New Roman" w:hAnsi="Times New Roman" w:cs="Times New Roman"/>
          <w:bCs/>
          <w:sz w:val="24"/>
          <w:szCs w:val="24"/>
        </w:rPr>
        <w:t>contribution from one/more of these comparisons. In addition, we will downgrade all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76655">
        <w:rPr>
          <w:rFonts w:ascii="Times New Roman" w:hAnsi="Times New Roman" w:cs="Times New Roman"/>
          <w:bCs/>
          <w:sz w:val="24"/>
          <w:szCs w:val="24"/>
        </w:rPr>
        <w:t>comparisons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576655">
        <w:rPr>
          <w:rFonts w:ascii="Times New Roman" w:hAnsi="Times New Roman" w:cs="Times New Roman"/>
          <w:bCs/>
          <w:sz w:val="24"/>
          <w:szCs w:val="24"/>
        </w:rPr>
        <w:t>one additional level if there were concerns over the transitivity assumption identified prior to the analysis.</w:t>
      </w:r>
    </w:p>
    <w:p w14:paraId="42E14B65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8163D5D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Imprecision: </w:t>
      </w:r>
      <w:r w:rsidRPr="002B09CB">
        <w:rPr>
          <w:rFonts w:ascii="Times New Roman" w:hAnsi="Times New Roman" w:cs="Times New Roman"/>
          <w:bCs/>
          <w:sz w:val="24"/>
          <w:szCs w:val="24"/>
        </w:rPr>
        <w:t>We will evaluate the precision of the treatment rankings by examining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P-scores</w:t>
      </w:r>
      <w:r w:rsidRPr="002B09CB">
        <w:rPr>
          <w:rFonts w:ascii="Times New Roman" w:hAnsi="Times New Roman" w:cs="Times New Roman"/>
          <w:bCs/>
          <w:sz w:val="24"/>
          <w:szCs w:val="24"/>
        </w:rPr>
        <w:t xml:space="preserve"> that are used to calculat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B09CB">
        <w:rPr>
          <w:rFonts w:ascii="Times New Roman" w:hAnsi="Times New Roman" w:cs="Times New Roman"/>
          <w:bCs/>
          <w:sz w:val="24"/>
          <w:szCs w:val="24"/>
        </w:rPr>
        <w:t>these probabilities. We will deem rankings imprecis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B09CB">
        <w:rPr>
          <w:rFonts w:ascii="Times New Roman" w:hAnsi="Times New Roman" w:cs="Times New Roman"/>
          <w:bCs/>
          <w:sz w:val="24"/>
          <w:szCs w:val="24"/>
        </w:rPr>
        <w:t>when there are similar probabilities for two/more treatment to be ranked at th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2B09CB">
        <w:rPr>
          <w:rFonts w:ascii="Times New Roman" w:hAnsi="Times New Roman" w:cs="Times New Roman"/>
          <w:bCs/>
          <w:sz w:val="24"/>
          <w:szCs w:val="24"/>
        </w:rPr>
        <w:t>same level</w:t>
      </w:r>
      <w:r>
        <w:rPr>
          <w:rFonts w:ascii="Times New Roman" w:hAnsi="Times New Roman" w:cs="Times New Roman"/>
          <w:bCs/>
          <w:sz w:val="24"/>
          <w:szCs w:val="24"/>
        </w:rPr>
        <w:t xml:space="preserve"> and</w:t>
      </w:r>
      <w:r w:rsidRPr="002B09CB">
        <w:rPr>
          <w:rFonts w:ascii="Times New Roman" w:hAnsi="Times New Roman" w:cs="Times New Roman"/>
          <w:bCs/>
          <w:sz w:val="24"/>
          <w:szCs w:val="24"/>
        </w:rPr>
        <w:t xml:space="preserve"> will downgrade one level in this situation.</w:t>
      </w:r>
    </w:p>
    <w:p w14:paraId="683D0EDF" w14:textId="77777777" w:rsidR="00EE0EE5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2120E79" w14:textId="3E0A86CF" w:rsidR="00B10991" w:rsidRDefault="00EE0EE5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 xml:space="preserve">Heterogeneity/incoherence: </w:t>
      </w:r>
      <w:r w:rsidRPr="0048711A">
        <w:rPr>
          <w:rFonts w:ascii="Times New Roman" w:hAnsi="Times New Roman" w:cs="Times New Roman"/>
          <w:bCs/>
          <w:sz w:val="24"/>
          <w:szCs w:val="24"/>
        </w:rPr>
        <w:t>We will consider the magnitude of the heterogeneity paramete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8711A">
        <w:rPr>
          <w:rFonts w:ascii="Times New Roman" w:hAnsi="Times New Roman" w:cs="Times New Roman"/>
          <w:bCs/>
          <w:sz w:val="24"/>
          <w:szCs w:val="24"/>
        </w:rPr>
        <w:t>from the NMA model and the result of the Chi² tes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8711A">
        <w:rPr>
          <w:rFonts w:ascii="Times New Roman" w:hAnsi="Times New Roman" w:cs="Times New Roman"/>
          <w:bCs/>
          <w:sz w:val="24"/>
          <w:szCs w:val="24"/>
        </w:rPr>
        <w:t xml:space="preserve">for global </w:t>
      </w:r>
      <w:r>
        <w:rPr>
          <w:rFonts w:ascii="Times New Roman" w:hAnsi="Times New Roman" w:cs="Times New Roman"/>
          <w:bCs/>
          <w:sz w:val="24"/>
          <w:szCs w:val="24"/>
        </w:rPr>
        <w:t>incoherence</w:t>
      </w:r>
      <w:r w:rsidRPr="0048711A">
        <w:rPr>
          <w:rFonts w:ascii="Times New Roman" w:hAnsi="Times New Roman" w:cs="Times New Roman"/>
          <w:bCs/>
          <w:sz w:val="24"/>
          <w:szCs w:val="24"/>
        </w:rPr>
        <w:t>, acknowledging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8711A">
        <w:rPr>
          <w:rFonts w:ascii="Times New Roman" w:hAnsi="Times New Roman" w:cs="Times New Roman"/>
          <w:bCs/>
          <w:sz w:val="24"/>
          <w:szCs w:val="24"/>
        </w:rPr>
        <w:t xml:space="preserve">that we may fail to detect important global </w:t>
      </w:r>
      <w:r>
        <w:rPr>
          <w:rFonts w:ascii="Times New Roman" w:hAnsi="Times New Roman" w:cs="Times New Roman"/>
          <w:bCs/>
          <w:sz w:val="24"/>
          <w:szCs w:val="24"/>
        </w:rPr>
        <w:t>incoherence</w:t>
      </w:r>
      <w:r w:rsidRPr="0048711A">
        <w:rPr>
          <w:rFonts w:ascii="Times New Roman" w:hAnsi="Times New Roman" w:cs="Times New Roman"/>
          <w:bCs/>
          <w:sz w:val="24"/>
          <w:szCs w:val="24"/>
        </w:rPr>
        <w:t xml:space="preserve"> due to the low power of such a test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8711A">
        <w:rPr>
          <w:rFonts w:ascii="Times New Roman" w:hAnsi="Times New Roman" w:cs="Times New Roman"/>
          <w:bCs/>
          <w:sz w:val="24"/>
          <w:szCs w:val="24"/>
        </w:rPr>
        <w:t>and the presence of large heterogeneity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IaWdnaW5zPC9BdXRob3I+PFllYXI+MjAxMjwvWWVhcj48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</w:fldData>
        </w:fldChar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 </w:instrText>
      </w:r>
      <w:r w:rsidR="00B10991">
        <w:rPr>
          <w:rFonts w:ascii="Times New Roman" w:hAnsi="Times New Roman" w:cs="Times New Roman"/>
          <w:bCs/>
          <w:sz w:val="24"/>
          <w:szCs w:val="24"/>
        </w:rPr>
        <w:fldChar w:fldCharType="begin">
          <w:fldData xml:space="preserve">PEVuZE5vdGU+PENpdGU+PEF1dGhvcj5IaWdnaW5zPC9BdXRob3I+PFllYXI+MjAxMjwvWWVhcj48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</w:fldData>
        </w:fldChar>
      </w:r>
      <w:r w:rsidR="00B10991">
        <w:rPr>
          <w:rFonts w:ascii="Times New Roman" w:hAnsi="Times New Roman" w:cs="Times New Roman"/>
          <w:bCs/>
          <w:sz w:val="24"/>
          <w:szCs w:val="24"/>
        </w:rPr>
        <w:instrText xml:space="preserve"> ADDIN EN.CITE.DATA </w:instrText>
      </w:r>
      <w:r w:rsidR="00B10991">
        <w:rPr>
          <w:rFonts w:ascii="Times New Roman" w:hAnsi="Times New Roman" w:cs="Times New Roman"/>
          <w:bCs/>
          <w:sz w:val="24"/>
          <w:szCs w:val="24"/>
        </w:rPr>
      </w:r>
      <w:r w:rsidR="00B10991"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="00B10991">
        <w:rPr>
          <w:rFonts w:ascii="Times New Roman" w:hAnsi="Times New Roman" w:cs="Times New Roman"/>
          <w:bCs/>
          <w:noProof/>
          <w:sz w:val="24"/>
          <w:szCs w:val="24"/>
        </w:rPr>
        <w:t>(7-9)</w:t>
      </w: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48711A">
        <w:rPr>
          <w:rFonts w:ascii="Times New Roman" w:hAnsi="Times New Roman" w:cs="Times New Roman"/>
          <w:bCs/>
          <w:sz w:val="24"/>
          <w:szCs w:val="24"/>
        </w:rPr>
        <w:t>We will downgrad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48711A">
        <w:rPr>
          <w:rFonts w:ascii="Times New Roman" w:hAnsi="Times New Roman" w:cs="Times New Roman"/>
          <w:bCs/>
          <w:sz w:val="24"/>
          <w:szCs w:val="24"/>
        </w:rPr>
        <w:t xml:space="preserve">one level if either heterogeneity or </w:t>
      </w:r>
      <w:r>
        <w:rPr>
          <w:rFonts w:ascii="Times New Roman" w:hAnsi="Times New Roman" w:cs="Times New Roman"/>
          <w:bCs/>
          <w:sz w:val="24"/>
          <w:szCs w:val="24"/>
        </w:rPr>
        <w:t>incoherence</w:t>
      </w:r>
      <w:r w:rsidRPr="0048711A">
        <w:rPr>
          <w:rFonts w:ascii="Times New Roman" w:hAnsi="Times New Roman" w:cs="Times New Roman"/>
          <w:bCs/>
          <w:sz w:val="24"/>
          <w:szCs w:val="24"/>
        </w:rPr>
        <w:t xml:space="preserve"> are present and two levels if both are present</w:t>
      </w:r>
      <w:r>
        <w:rPr>
          <w:rFonts w:ascii="Times New Roman" w:hAnsi="Times New Roman" w:cs="Times New Roman"/>
          <w:bCs/>
          <w:sz w:val="24"/>
          <w:szCs w:val="24"/>
        </w:rPr>
        <w:t>.</w:t>
      </w:r>
    </w:p>
    <w:p w14:paraId="34E28373" w14:textId="70D99ADB" w:rsidR="00654CF3" w:rsidRDefault="00654CF3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0663382" w14:textId="0FAF4340" w:rsidR="00B10991" w:rsidRPr="00654CF3" w:rsidRDefault="00654CF3" w:rsidP="00EE0EE5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eferences</w:t>
      </w:r>
    </w:p>
    <w:p w14:paraId="04D414F0" w14:textId="77777777" w:rsidR="00B10991" w:rsidRPr="00B10991" w:rsidRDefault="00B10991" w:rsidP="00B10991">
      <w:pPr>
        <w:pStyle w:val="EndNoteBibliography"/>
        <w:spacing w:after="0"/>
        <w:rPr>
          <w:noProof/>
        </w:rPr>
      </w:pPr>
      <w:r>
        <w:rPr>
          <w:rFonts w:ascii="Times New Roman" w:hAnsi="Times New Roman" w:cs="Times New Roman"/>
          <w:bCs/>
          <w:sz w:val="24"/>
          <w:szCs w:val="24"/>
        </w:rPr>
        <w:fldChar w:fldCharType="begin"/>
      </w:r>
      <w:r>
        <w:rPr>
          <w:rFonts w:ascii="Times New Roman" w:hAnsi="Times New Roman" w:cs="Times New Roman"/>
          <w:b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bCs/>
          <w:sz w:val="24"/>
          <w:szCs w:val="24"/>
        </w:rPr>
        <w:fldChar w:fldCharType="separate"/>
      </w:r>
      <w:r w:rsidRPr="00B10991">
        <w:rPr>
          <w:noProof/>
        </w:rPr>
        <w:t>1.</w:t>
      </w:r>
      <w:r w:rsidRPr="00B10991">
        <w:rPr>
          <w:noProof/>
        </w:rPr>
        <w:tab/>
        <w:t>Bagg MK, McLachlan AJ, Maher CG, Kamper SJ, Williams CM, Henschke N, et al. Paracetamol, NSAIDS and opioid analgesics for chronic low back pain: a network meta‐analysis. Cochrane Database of Systematic Reviews. 2018(6).</w:t>
      </w:r>
    </w:p>
    <w:p w14:paraId="3148BF31" w14:textId="77777777" w:rsidR="00B10991" w:rsidRPr="00B10991" w:rsidRDefault="00B10991" w:rsidP="00B10991">
      <w:pPr>
        <w:pStyle w:val="EndNoteBibliography"/>
        <w:spacing w:after="0"/>
        <w:rPr>
          <w:noProof/>
        </w:rPr>
      </w:pPr>
      <w:r w:rsidRPr="00B10991">
        <w:rPr>
          <w:noProof/>
        </w:rPr>
        <w:t>2.</w:t>
      </w:r>
      <w:r w:rsidRPr="00B10991">
        <w:rPr>
          <w:noProof/>
        </w:rPr>
        <w:tab/>
        <w:t>Peters JL, Sutton AJ, Jones DR, Abrams KR, Rushton L. Contour-enhanced meta-analysis funnel plots help distinguish publication bias from other causes of asymmetry. Journal of clinical epidemiology. 2008;61(10):991-6.</w:t>
      </w:r>
    </w:p>
    <w:p w14:paraId="7E02EAAF" w14:textId="77777777" w:rsidR="00B10991" w:rsidRPr="00B10991" w:rsidRDefault="00B10991" w:rsidP="00B10991">
      <w:pPr>
        <w:pStyle w:val="EndNoteBibliography"/>
        <w:spacing w:after="0"/>
        <w:rPr>
          <w:noProof/>
        </w:rPr>
      </w:pPr>
      <w:r w:rsidRPr="00B10991">
        <w:rPr>
          <w:noProof/>
        </w:rPr>
        <w:t>3.</w:t>
      </w:r>
      <w:r w:rsidRPr="00B10991">
        <w:rPr>
          <w:noProof/>
        </w:rPr>
        <w:tab/>
        <w:t>Huhn M, Nikolakopoulou A, Schneider-Thoma J, Krause M, Samara M, Peter N, et al. Comparative efficacy and tolerability of 32 oral antipsychotics for the acute treatment of adults with multi-episode schizophrenia: a systematic review and network meta-analysis. The Lancet. 2019;394(10202):939-51.</w:t>
      </w:r>
    </w:p>
    <w:p w14:paraId="46B15361" w14:textId="77777777" w:rsidR="00B10991" w:rsidRPr="00B10991" w:rsidRDefault="00B10991" w:rsidP="00B10991">
      <w:pPr>
        <w:pStyle w:val="EndNoteBibliography"/>
        <w:spacing w:after="0"/>
        <w:rPr>
          <w:noProof/>
        </w:rPr>
      </w:pPr>
      <w:r w:rsidRPr="00B10991">
        <w:rPr>
          <w:noProof/>
        </w:rPr>
        <w:t>4.</w:t>
      </w:r>
      <w:r w:rsidRPr="00B10991">
        <w:rPr>
          <w:noProof/>
        </w:rPr>
        <w:tab/>
        <w:t>Salanti G, Del Giovane C, Chaimani A, Caldwell DM, Higgins JPT. Evaluating the Quality of Evidence from a Network Meta-Analysis. PLOS ONE. 2014;9(7):e99682.</w:t>
      </w:r>
    </w:p>
    <w:p w14:paraId="7B9C9EA3" w14:textId="77777777" w:rsidR="00B10991" w:rsidRPr="00B10991" w:rsidRDefault="00B10991" w:rsidP="00B10991">
      <w:pPr>
        <w:pStyle w:val="EndNoteBibliography"/>
        <w:spacing w:after="0"/>
        <w:rPr>
          <w:noProof/>
        </w:rPr>
      </w:pPr>
      <w:r w:rsidRPr="00B10991">
        <w:rPr>
          <w:noProof/>
        </w:rPr>
        <w:t>5.</w:t>
      </w:r>
      <w:r w:rsidRPr="00B10991">
        <w:rPr>
          <w:noProof/>
        </w:rPr>
        <w:tab/>
        <w:t>Saragiotto BT, Maher CG, Moseley AM, Yamato TP, Koes BW, Sun X, et al. A systematic review reveals that the credibility of subgroup claims in low back pain trials was low. Journal of clinical epidemiology. 2016;79:3-9.</w:t>
      </w:r>
    </w:p>
    <w:p w14:paraId="4633E227" w14:textId="77777777" w:rsidR="00B10991" w:rsidRPr="00B10991" w:rsidRDefault="00B10991" w:rsidP="00B10991">
      <w:pPr>
        <w:pStyle w:val="EndNoteBibliography"/>
        <w:spacing w:after="0"/>
        <w:rPr>
          <w:noProof/>
        </w:rPr>
      </w:pPr>
      <w:r w:rsidRPr="00B10991">
        <w:rPr>
          <w:noProof/>
        </w:rPr>
        <w:t>6.</w:t>
      </w:r>
      <w:r w:rsidRPr="00B10991">
        <w:rPr>
          <w:noProof/>
        </w:rPr>
        <w:tab/>
        <w:t>Chou R, Deyo R, Friedly J, Skelly A, Weimer M, Fu R, et al. Systemic Pharmacologic Therapies for Low Back Pain: A Systematic Review for an American College of Physicians Clinical Practice GuidelineSystemic Pharmacologic Therapies for Low Back Pain. Annals of internal medicine. 2017;166(7):480-92.</w:t>
      </w:r>
    </w:p>
    <w:p w14:paraId="7FBECBB8" w14:textId="77777777" w:rsidR="00B10991" w:rsidRPr="00B10991" w:rsidRDefault="00B10991" w:rsidP="00B10991">
      <w:pPr>
        <w:pStyle w:val="EndNoteBibliography"/>
        <w:spacing w:after="0"/>
        <w:rPr>
          <w:noProof/>
        </w:rPr>
      </w:pPr>
      <w:r w:rsidRPr="00B10991">
        <w:rPr>
          <w:noProof/>
        </w:rPr>
        <w:t>7.</w:t>
      </w:r>
      <w:r w:rsidRPr="00B10991">
        <w:rPr>
          <w:noProof/>
        </w:rPr>
        <w:tab/>
        <w:t>Higgins JPT, Jackson D, Barrett JK, Lu G, Ades AE, White IR. Consistency and inconsistency in network meta-analysis: concepts and models for multi-arm studies. Research synthesis methods. 2012;3(2):98-110.</w:t>
      </w:r>
    </w:p>
    <w:p w14:paraId="187B3368" w14:textId="77777777" w:rsidR="00B10991" w:rsidRPr="00B10991" w:rsidRDefault="00B10991" w:rsidP="00B10991">
      <w:pPr>
        <w:pStyle w:val="EndNoteBibliography"/>
        <w:spacing w:after="0"/>
        <w:rPr>
          <w:noProof/>
        </w:rPr>
      </w:pPr>
      <w:r w:rsidRPr="00B10991">
        <w:rPr>
          <w:noProof/>
        </w:rPr>
        <w:t>8.</w:t>
      </w:r>
      <w:r w:rsidRPr="00B10991">
        <w:rPr>
          <w:noProof/>
        </w:rPr>
        <w:tab/>
        <w:t>Veroniki AA, Mavridis D, Higgins JPT, Salanti G. Characteristics of a loop of evidence that affect detection and estimation of inconsistency: a simulation study. BMC medical research methodology. 2014;14:106-.</w:t>
      </w:r>
    </w:p>
    <w:p w14:paraId="647AE448" w14:textId="77777777" w:rsidR="00B10991" w:rsidRPr="00B10991" w:rsidRDefault="00B10991" w:rsidP="00B10991">
      <w:pPr>
        <w:pStyle w:val="EndNoteBibliography"/>
        <w:rPr>
          <w:noProof/>
        </w:rPr>
      </w:pPr>
      <w:r w:rsidRPr="00B10991">
        <w:rPr>
          <w:noProof/>
        </w:rPr>
        <w:t>9.</w:t>
      </w:r>
      <w:r w:rsidRPr="00B10991">
        <w:rPr>
          <w:noProof/>
        </w:rPr>
        <w:tab/>
        <w:t>Veroniki AA, Vasiliadis HS, Higgins JPT, Salanti G. Evaluation of inconsistency in networks of interventions. International Journal of Epidemiology. 2013;42(1):332-45.</w:t>
      </w:r>
    </w:p>
    <w:p w14:paraId="68B455E1" w14:textId="496FE397" w:rsidR="00946240" w:rsidRPr="00EE0EE5" w:rsidRDefault="00B10991" w:rsidP="00EE0EE5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fldChar w:fldCharType="end"/>
      </w:r>
    </w:p>
    <w:sectPr w:rsidR="00946240" w:rsidRPr="00EE0EE5" w:rsidSect="004863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5D6253"/>
    <w:multiLevelType w:val="hybridMultilevel"/>
    <w:tmpl w:val="90603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tw0vx5eoxwa5get05ax22xg2xwr2afe0f5s&quot;&gt;MAWewege PhD&lt;record-ids&gt;&lt;item&gt;6&lt;/item&gt;&lt;item&gt;18&lt;/item&gt;&lt;item&gt;52&lt;/item&gt;&lt;item&gt;57&lt;/item&gt;&lt;item&gt;68&lt;/item&gt;&lt;item&gt;69&lt;/item&gt;&lt;item&gt;71&lt;/item&gt;&lt;item&gt;79&lt;/item&gt;&lt;item&gt;157&lt;/item&gt;&lt;/record-ids&gt;&lt;/item&gt;&lt;/Libraries&gt;"/>
  </w:docVars>
  <w:rsids>
    <w:rsidRoot w:val="00EE0EE5"/>
    <w:rsid w:val="00010411"/>
    <w:rsid w:val="00012A84"/>
    <w:rsid w:val="00037C31"/>
    <w:rsid w:val="000434E2"/>
    <w:rsid w:val="00046695"/>
    <w:rsid w:val="00053615"/>
    <w:rsid w:val="00072CC7"/>
    <w:rsid w:val="00074355"/>
    <w:rsid w:val="000743F1"/>
    <w:rsid w:val="0007578E"/>
    <w:rsid w:val="00083453"/>
    <w:rsid w:val="000836FA"/>
    <w:rsid w:val="00097D19"/>
    <w:rsid w:val="000B1E4D"/>
    <w:rsid w:val="000B3472"/>
    <w:rsid w:val="000C46E0"/>
    <w:rsid w:val="000E6C45"/>
    <w:rsid w:val="000F1E40"/>
    <w:rsid w:val="000F3756"/>
    <w:rsid w:val="0010135F"/>
    <w:rsid w:val="00131283"/>
    <w:rsid w:val="00140CE7"/>
    <w:rsid w:val="00146426"/>
    <w:rsid w:val="00147D34"/>
    <w:rsid w:val="0016454E"/>
    <w:rsid w:val="00165507"/>
    <w:rsid w:val="001661E1"/>
    <w:rsid w:val="001712E7"/>
    <w:rsid w:val="00171970"/>
    <w:rsid w:val="001721ED"/>
    <w:rsid w:val="001825C2"/>
    <w:rsid w:val="00194943"/>
    <w:rsid w:val="0019641C"/>
    <w:rsid w:val="001A4069"/>
    <w:rsid w:val="001A6C5E"/>
    <w:rsid w:val="001E1F76"/>
    <w:rsid w:val="001E6B77"/>
    <w:rsid w:val="001E7651"/>
    <w:rsid w:val="001E772D"/>
    <w:rsid w:val="001F1B84"/>
    <w:rsid w:val="001F554C"/>
    <w:rsid w:val="001F5559"/>
    <w:rsid w:val="002201AA"/>
    <w:rsid w:val="00230AB2"/>
    <w:rsid w:val="00232BDF"/>
    <w:rsid w:val="002471BB"/>
    <w:rsid w:val="002507E9"/>
    <w:rsid w:val="002567D1"/>
    <w:rsid w:val="00263F8D"/>
    <w:rsid w:val="002728D6"/>
    <w:rsid w:val="002846C9"/>
    <w:rsid w:val="0029705C"/>
    <w:rsid w:val="002A2785"/>
    <w:rsid w:val="002A4537"/>
    <w:rsid w:val="002C09DC"/>
    <w:rsid w:val="002C18BA"/>
    <w:rsid w:val="002C69D9"/>
    <w:rsid w:val="002C6AFB"/>
    <w:rsid w:val="002D0C9B"/>
    <w:rsid w:val="002D14AC"/>
    <w:rsid w:val="002D7456"/>
    <w:rsid w:val="002D7B21"/>
    <w:rsid w:val="002E5F0B"/>
    <w:rsid w:val="002E7B20"/>
    <w:rsid w:val="00303C15"/>
    <w:rsid w:val="00304CEA"/>
    <w:rsid w:val="00307E51"/>
    <w:rsid w:val="00312CA7"/>
    <w:rsid w:val="00325181"/>
    <w:rsid w:val="00341AA8"/>
    <w:rsid w:val="00352C08"/>
    <w:rsid w:val="003711EB"/>
    <w:rsid w:val="00390C0D"/>
    <w:rsid w:val="003960E3"/>
    <w:rsid w:val="003971AC"/>
    <w:rsid w:val="003B1151"/>
    <w:rsid w:val="003D6565"/>
    <w:rsid w:val="003E026F"/>
    <w:rsid w:val="003E1A7E"/>
    <w:rsid w:val="003E2732"/>
    <w:rsid w:val="003E452E"/>
    <w:rsid w:val="003F1A59"/>
    <w:rsid w:val="003F64EC"/>
    <w:rsid w:val="00405D17"/>
    <w:rsid w:val="004114D5"/>
    <w:rsid w:val="00412350"/>
    <w:rsid w:val="004262A7"/>
    <w:rsid w:val="0043292B"/>
    <w:rsid w:val="00446883"/>
    <w:rsid w:val="0045431B"/>
    <w:rsid w:val="00455A47"/>
    <w:rsid w:val="00455B02"/>
    <w:rsid w:val="004642F9"/>
    <w:rsid w:val="00464AB7"/>
    <w:rsid w:val="0046596A"/>
    <w:rsid w:val="00476D0F"/>
    <w:rsid w:val="00481B2D"/>
    <w:rsid w:val="00482A57"/>
    <w:rsid w:val="004863FC"/>
    <w:rsid w:val="00495ED2"/>
    <w:rsid w:val="004A24DE"/>
    <w:rsid w:val="004A3967"/>
    <w:rsid w:val="004B2C0C"/>
    <w:rsid w:val="004D0A56"/>
    <w:rsid w:val="004D219C"/>
    <w:rsid w:val="004E1C32"/>
    <w:rsid w:val="004E22A7"/>
    <w:rsid w:val="004E584F"/>
    <w:rsid w:val="004F3595"/>
    <w:rsid w:val="004F7B5D"/>
    <w:rsid w:val="00502039"/>
    <w:rsid w:val="00502BD7"/>
    <w:rsid w:val="00521B21"/>
    <w:rsid w:val="005364D0"/>
    <w:rsid w:val="0053751A"/>
    <w:rsid w:val="00543081"/>
    <w:rsid w:val="00543C4E"/>
    <w:rsid w:val="005449C6"/>
    <w:rsid w:val="005456BD"/>
    <w:rsid w:val="00565BD4"/>
    <w:rsid w:val="00586CA1"/>
    <w:rsid w:val="005916EF"/>
    <w:rsid w:val="0059615D"/>
    <w:rsid w:val="005A6C7C"/>
    <w:rsid w:val="005B0782"/>
    <w:rsid w:val="005C2DE2"/>
    <w:rsid w:val="005D5C3C"/>
    <w:rsid w:val="005E1780"/>
    <w:rsid w:val="005F0A19"/>
    <w:rsid w:val="005F1A24"/>
    <w:rsid w:val="005F40E9"/>
    <w:rsid w:val="005F57F0"/>
    <w:rsid w:val="005F6221"/>
    <w:rsid w:val="0060023E"/>
    <w:rsid w:val="00606C69"/>
    <w:rsid w:val="006071FE"/>
    <w:rsid w:val="00630F56"/>
    <w:rsid w:val="0063674B"/>
    <w:rsid w:val="0064155F"/>
    <w:rsid w:val="00650071"/>
    <w:rsid w:val="00654CF3"/>
    <w:rsid w:val="0066031D"/>
    <w:rsid w:val="00671579"/>
    <w:rsid w:val="00677F83"/>
    <w:rsid w:val="00686D53"/>
    <w:rsid w:val="006A08CA"/>
    <w:rsid w:val="006B186D"/>
    <w:rsid w:val="006B5598"/>
    <w:rsid w:val="006D6032"/>
    <w:rsid w:val="006E1B99"/>
    <w:rsid w:val="006E2485"/>
    <w:rsid w:val="006E3E13"/>
    <w:rsid w:val="006F527B"/>
    <w:rsid w:val="006F6E78"/>
    <w:rsid w:val="007174F5"/>
    <w:rsid w:val="00724C07"/>
    <w:rsid w:val="007339DA"/>
    <w:rsid w:val="00733BC6"/>
    <w:rsid w:val="0073760A"/>
    <w:rsid w:val="00747FDC"/>
    <w:rsid w:val="00751C00"/>
    <w:rsid w:val="0078654D"/>
    <w:rsid w:val="007970AE"/>
    <w:rsid w:val="00797260"/>
    <w:rsid w:val="007A1EAE"/>
    <w:rsid w:val="007A7C41"/>
    <w:rsid w:val="007B057E"/>
    <w:rsid w:val="007B3095"/>
    <w:rsid w:val="007B3866"/>
    <w:rsid w:val="007B5C42"/>
    <w:rsid w:val="007C325F"/>
    <w:rsid w:val="007D08F5"/>
    <w:rsid w:val="007D3AAD"/>
    <w:rsid w:val="007D53A5"/>
    <w:rsid w:val="007D6C7A"/>
    <w:rsid w:val="007E361D"/>
    <w:rsid w:val="007E5364"/>
    <w:rsid w:val="008011BD"/>
    <w:rsid w:val="0080190D"/>
    <w:rsid w:val="00822481"/>
    <w:rsid w:val="00845183"/>
    <w:rsid w:val="00850C9F"/>
    <w:rsid w:val="00851E7A"/>
    <w:rsid w:val="00852979"/>
    <w:rsid w:val="0085783F"/>
    <w:rsid w:val="00862207"/>
    <w:rsid w:val="00877BB7"/>
    <w:rsid w:val="008A2CA3"/>
    <w:rsid w:val="008A6CF7"/>
    <w:rsid w:val="008B198F"/>
    <w:rsid w:val="008B7ECC"/>
    <w:rsid w:val="008C592E"/>
    <w:rsid w:val="008D3822"/>
    <w:rsid w:val="008D4BA0"/>
    <w:rsid w:val="008E3D8E"/>
    <w:rsid w:val="008E6C73"/>
    <w:rsid w:val="008F0C39"/>
    <w:rsid w:val="008F0F84"/>
    <w:rsid w:val="008F3EAA"/>
    <w:rsid w:val="008F78B4"/>
    <w:rsid w:val="009162A6"/>
    <w:rsid w:val="009247D6"/>
    <w:rsid w:val="009310D9"/>
    <w:rsid w:val="00945637"/>
    <w:rsid w:val="00946240"/>
    <w:rsid w:val="00950C8E"/>
    <w:rsid w:val="009628DE"/>
    <w:rsid w:val="00974F07"/>
    <w:rsid w:val="00994CD3"/>
    <w:rsid w:val="00995006"/>
    <w:rsid w:val="009A124B"/>
    <w:rsid w:val="009A4111"/>
    <w:rsid w:val="009A7A6E"/>
    <w:rsid w:val="009B54CE"/>
    <w:rsid w:val="009B7179"/>
    <w:rsid w:val="009C1635"/>
    <w:rsid w:val="009C1BE2"/>
    <w:rsid w:val="009E3A7A"/>
    <w:rsid w:val="009E527F"/>
    <w:rsid w:val="009E5FC5"/>
    <w:rsid w:val="009F01D8"/>
    <w:rsid w:val="009F41EB"/>
    <w:rsid w:val="009F4BE9"/>
    <w:rsid w:val="00A03DCB"/>
    <w:rsid w:val="00A1266C"/>
    <w:rsid w:val="00A15A6E"/>
    <w:rsid w:val="00A1783D"/>
    <w:rsid w:val="00A31761"/>
    <w:rsid w:val="00A34AFF"/>
    <w:rsid w:val="00A370E4"/>
    <w:rsid w:val="00A40D4D"/>
    <w:rsid w:val="00A64697"/>
    <w:rsid w:val="00A7369E"/>
    <w:rsid w:val="00A74583"/>
    <w:rsid w:val="00A90FC3"/>
    <w:rsid w:val="00A97ED8"/>
    <w:rsid w:val="00AA5189"/>
    <w:rsid w:val="00AA6C35"/>
    <w:rsid w:val="00AB60C0"/>
    <w:rsid w:val="00AC361C"/>
    <w:rsid w:val="00AD6E0D"/>
    <w:rsid w:val="00AD6EF6"/>
    <w:rsid w:val="00AE1E46"/>
    <w:rsid w:val="00AE2918"/>
    <w:rsid w:val="00AF3D45"/>
    <w:rsid w:val="00AF5BDB"/>
    <w:rsid w:val="00AF6275"/>
    <w:rsid w:val="00B00CC2"/>
    <w:rsid w:val="00B10991"/>
    <w:rsid w:val="00B1653B"/>
    <w:rsid w:val="00B5342B"/>
    <w:rsid w:val="00B66C6D"/>
    <w:rsid w:val="00B7138A"/>
    <w:rsid w:val="00B73928"/>
    <w:rsid w:val="00B757A9"/>
    <w:rsid w:val="00B852A3"/>
    <w:rsid w:val="00B939D9"/>
    <w:rsid w:val="00B95B55"/>
    <w:rsid w:val="00BA32B8"/>
    <w:rsid w:val="00BA7742"/>
    <w:rsid w:val="00BB3389"/>
    <w:rsid w:val="00BC0566"/>
    <w:rsid w:val="00BC531D"/>
    <w:rsid w:val="00BC636B"/>
    <w:rsid w:val="00BD5C02"/>
    <w:rsid w:val="00BD7749"/>
    <w:rsid w:val="00BE1755"/>
    <w:rsid w:val="00BE48EF"/>
    <w:rsid w:val="00BF3447"/>
    <w:rsid w:val="00C01C06"/>
    <w:rsid w:val="00C03201"/>
    <w:rsid w:val="00C050B9"/>
    <w:rsid w:val="00C137E3"/>
    <w:rsid w:val="00C16580"/>
    <w:rsid w:val="00C22BFF"/>
    <w:rsid w:val="00C31DB3"/>
    <w:rsid w:val="00C37A4F"/>
    <w:rsid w:val="00C503BE"/>
    <w:rsid w:val="00C54AA5"/>
    <w:rsid w:val="00C60824"/>
    <w:rsid w:val="00C62F5A"/>
    <w:rsid w:val="00C63D17"/>
    <w:rsid w:val="00C64807"/>
    <w:rsid w:val="00C65766"/>
    <w:rsid w:val="00C7085B"/>
    <w:rsid w:val="00C738DB"/>
    <w:rsid w:val="00C8277A"/>
    <w:rsid w:val="00C955ED"/>
    <w:rsid w:val="00C9567E"/>
    <w:rsid w:val="00C97485"/>
    <w:rsid w:val="00CA6BFC"/>
    <w:rsid w:val="00CB1629"/>
    <w:rsid w:val="00CB1BF2"/>
    <w:rsid w:val="00CE6602"/>
    <w:rsid w:val="00CE6ABE"/>
    <w:rsid w:val="00CF0C0F"/>
    <w:rsid w:val="00CF1DFF"/>
    <w:rsid w:val="00D0154C"/>
    <w:rsid w:val="00D14E91"/>
    <w:rsid w:val="00D22A54"/>
    <w:rsid w:val="00D22D8E"/>
    <w:rsid w:val="00D4007F"/>
    <w:rsid w:val="00D45F64"/>
    <w:rsid w:val="00D46607"/>
    <w:rsid w:val="00D47124"/>
    <w:rsid w:val="00D4761A"/>
    <w:rsid w:val="00D5207C"/>
    <w:rsid w:val="00D6051A"/>
    <w:rsid w:val="00D60943"/>
    <w:rsid w:val="00D67FCB"/>
    <w:rsid w:val="00D70018"/>
    <w:rsid w:val="00D705FA"/>
    <w:rsid w:val="00D84373"/>
    <w:rsid w:val="00D85545"/>
    <w:rsid w:val="00D87701"/>
    <w:rsid w:val="00D91BC2"/>
    <w:rsid w:val="00DA1D62"/>
    <w:rsid w:val="00DA2EAE"/>
    <w:rsid w:val="00DA428C"/>
    <w:rsid w:val="00DB23B9"/>
    <w:rsid w:val="00DC3930"/>
    <w:rsid w:val="00DC459A"/>
    <w:rsid w:val="00DC6BC2"/>
    <w:rsid w:val="00DD144F"/>
    <w:rsid w:val="00DD2B6A"/>
    <w:rsid w:val="00DD348D"/>
    <w:rsid w:val="00DD6F9A"/>
    <w:rsid w:val="00DE1009"/>
    <w:rsid w:val="00DE596A"/>
    <w:rsid w:val="00DF09C0"/>
    <w:rsid w:val="00E06FA6"/>
    <w:rsid w:val="00E15695"/>
    <w:rsid w:val="00E24848"/>
    <w:rsid w:val="00E33874"/>
    <w:rsid w:val="00E3398E"/>
    <w:rsid w:val="00E4600E"/>
    <w:rsid w:val="00E4650C"/>
    <w:rsid w:val="00E55C45"/>
    <w:rsid w:val="00E563D1"/>
    <w:rsid w:val="00E72035"/>
    <w:rsid w:val="00E72BB7"/>
    <w:rsid w:val="00E80EED"/>
    <w:rsid w:val="00E839BF"/>
    <w:rsid w:val="00E93436"/>
    <w:rsid w:val="00E975DA"/>
    <w:rsid w:val="00EA1876"/>
    <w:rsid w:val="00EA4BC4"/>
    <w:rsid w:val="00EC4673"/>
    <w:rsid w:val="00EC649C"/>
    <w:rsid w:val="00EE0EE5"/>
    <w:rsid w:val="00EE3DD9"/>
    <w:rsid w:val="00EF08EB"/>
    <w:rsid w:val="00EF396B"/>
    <w:rsid w:val="00EF5F4A"/>
    <w:rsid w:val="00F0379A"/>
    <w:rsid w:val="00F04E94"/>
    <w:rsid w:val="00F07A07"/>
    <w:rsid w:val="00F26E40"/>
    <w:rsid w:val="00F47C1A"/>
    <w:rsid w:val="00F61A41"/>
    <w:rsid w:val="00F66CD7"/>
    <w:rsid w:val="00F82486"/>
    <w:rsid w:val="00F961E9"/>
    <w:rsid w:val="00FA1504"/>
    <w:rsid w:val="00FA7DD1"/>
    <w:rsid w:val="00FC21CE"/>
    <w:rsid w:val="00FC48DA"/>
    <w:rsid w:val="00FE3B13"/>
    <w:rsid w:val="00FE778B"/>
    <w:rsid w:val="00FF2069"/>
    <w:rsid w:val="00FF4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8EEB0C"/>
  <w15:chartTrackingRefBased/>
  <w15:docId w15:val="{02E1B2F3-C3D5-534E-995E-209D81693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0EE5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628DE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B1099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10991"/>
    <w:rPr>
      <w:rFonts w:ascii="Calibri" w:hAnsi="Calibri" w:cs="Calibri"/>
      <w:sz w:val="22"/>
      <w:szCs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10991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0991"/>
    <w:rPr>
      <w:rFonts w:ascii="Calibri" w:hAnsi="Calibri" w:cs="Calibri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2563</Words>
  <Characters>14612</Characters>
  <Application>Microsoft Office Word</Application>
  <DocSecurity>0</DocSecurity>
  <Lines>121</Lines>
  <Paragraphs>34</Paragraphs>
  <ScaleCrop>false</ScaleCrop>
  <Company/>
  <LinksUpToDate>false</LinksUpToDate>
  <CharactersWithSpaces>17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Wewege</dc:creator>
  <cp:keywords/>
  <dc:description/>
  <cp:lastModifiedBy>Michael Wewege</cp:lastModifiedBy>
  <cp:revision>8</cp:revision>
  <dcterms:created xsi:type="dcterms:W3CDTF">2020-03-07T04:04:00Z</dcterms:created>
  <dcterms:modified xsi:type="dcterms:W3CDTF">2020-03-31T09:33:00Z</dcterms:modified>
</cp:coreProperties>
</file>